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D7337" w14:textId="77777777" w:rsidR="007424BD" w:rsidRPr="007424BD" w:rsidRDefault="007424BD" w:rsidP="007424BD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7424BD">
        <w:rPr>
          <w:rFonts w:ascii="Times New Roman" w:hAnsi="Times New Roman" w:cs="Times New Roman"/>
          <w:b/>
          <w:bCs/>
          <w:color w:val="000000"/>
          <w:sz w:val="22"/>
          <w:szCs w:val="22"/>
        </w:rPr>
        <w:t>S2 Table. Dates of sample collection.</w:t>
      </w:r>
    </w:p>
    <w:tbl>
      <w:tblPr>
        <w:tblW w:w="664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2"/>
        <w:gridCol w:w="1372"/>
        <w:gridCol w:w="1372"/>
        <w:gridCol w:w="2526"/>
      </w:tblGrid>
      <w:tr w:rsidR="007424BD" w:rsidRPr="00B419AA" w14:paraId="515CABF2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9B72F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5461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onth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2B999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ay</w:t>
            </w:r>
          </w:p>
        </w:tc>
        <w:tc>
          <w:tcPr>
            <w:tcW w:w="2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6EA71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it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 collected a sample</w:t>
            </w:r>
          </w:p>
        </w:tc>
      </w:tr>
      <w:tr w:rsidR="007424BD" w:rsidRPr="00B419AA" w14:paraId="534149B9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33E9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590C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ov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EE51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3B71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</w:t>
            </w:r>
          </w:p>
        </w:tc>
      </w:tr>
      <w:tr w:rsidR="007424BD" w:rsidRPr="00B419AA" w14:paraId="78B49D18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2FBA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AD2B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ec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FFBE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13E9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</w:t>
            </w:r>
          </w:p>
        </w:tc>
      </w:tr>
      <w:tr w:rsidR="007424BD" w:rsidRPr="00B419AA" w14:paraId="0EBC392C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9E8D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5261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an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0DD6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7FDF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</w:t>
            </w:r>
          </w:p>
        </w:tc>
      </w:tr>
      <w:tr w:rsidR="007424BD" w:rsidRPr="00B419AA" w14:paraId="1D5B5F1D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186F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5727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Feb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6489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AECB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, J, S</w:t>
            </w:r>
          </w:p>
        </w:tc>
      </w:tr>
      <w:tr w:rsidR="007424BD" w:rsidRPr="00B419AA" w14:paraId="57F8366C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AC4F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2532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ar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C87A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DDF0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, J, S</w:t>
            </w:r>
          </w:p>
        </w:tc>
      </w:tr>
      <w:tr w:rsidR="007424BD" w:rsidRPr="00B419AA" w14:paraId="28503F07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BF33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EBEE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J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un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F297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3844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, J</w:t>
            </w:r>
          </w:p>
        </w:tc>
      </w:tr>
      <w:tr w:rsidR="007424BD" w:rsidRPr="00B419AA" w14:paraId="2A88093A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BD79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8656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J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ul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7C5B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6874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</w:t>
            </w:r>
          </w:p>
        </w:tc>
      </w:tr>
      <w:tr w:rsidR="007424BD" w:rsidRPr="00B419AA" w14:paraId="5BC443D3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BCCE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5F04C" w14:textId="77777777" w:rsidR="007424BD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55B2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6F72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J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, S</w:t>
            </w:r>
          </w:p>
        </w:tc>
      </w:tr>
      <w:tr w:rsidR="007424BD" w:rsidRPr="00B419AA" w14:paraId="6C468437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E693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3E9E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ug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E320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3784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</w:t>
            </w:r>
          </w:p>
        </w:tc>
      </w:tr>
      <w:tr w:rsidR="007424BD" w:rsidRPr="00B419AA" w14:paraId="566D1808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13D6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4DB46" w14:textId="77777777" w:rsidR="007424BD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p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E0CD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E02E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J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, S</w:t>
            </w:r>
          </w:p>
        </w:tc>
      </w:tr>
      <w:tr w:rsidR="007424BD" w:rsidRPr="00B419AA" w14:paraId="78E60CAD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C426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A618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BAB6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C9B6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, J</w:t>
            </w:r>
          </w:p>
        </w:tc>
      </w:tr>
      <w:tr w:rsidR="007424BD" w:rsidRPr="00B419AA" w14:paraId="0647CA49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4694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D6DCF" w14:textId="77777777" w:rsidR="007424BD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9A6E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4E17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</w:p>
        </w:tc>
      </w:tr>
      <w:tr w:rsidR="007424BD" w:rsidRPr="00B419AA" w14:paraId="13BD56FB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04CD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DB61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ct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E6D7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8E57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, J, S</w:t>
            </w:r>
          </w:p>
        </w:tc>
      </w:tr>
      <w:tr w:rsidR="007424BD" w:rsidRPr="00B419AA" w14:paraId="233510D5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9794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E2AD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ov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05DA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5176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, J, S</w:t>
            </w:r>
          </w:p>
        </w:tc>
      </w:tr>
      <w:tr w:rsidR="007424BD" w:rsidRPr="00B419AA" w14:paraId="3074F5B4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839C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D568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ec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D98A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460C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, J, S</w:t>
            </w:r>
          </w:p>
        </w:tc>
      </w:tr>
      <w:tr w:rsidR="007424BD" w:rsidRPr="00B419AA" w14:paraId="47AABD4C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CED7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B66C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un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F613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EA28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, S</w:t>
            </w:r>
          </w:p>
        </w:tc>
      </w:tr>
      <w:tr w:rsidR="007424BD" w:rsidRPr="00B419AA" w14:paraId="6DC0E525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F25C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AA6E2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28DC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43F5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J</w:t>
            </w:r>
          </w:p>
        </w:tc>
      </w:tr>
      <w:tr w:rsidR="007424BD" w:rsidRPr="00B419AA" w14:paraId="683C6FD2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9FCD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298E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Feb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FB42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0889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, J, S</w:t>
            </w:r>
          </w:p>
        </w:tc>
      </w:tr>
      <w:tr w:rsidR="007424BD" w:rsidRPr="00B419AA" w14:paraId="099CCC3C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AB576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5877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ar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BCF2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8972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, J, S</w:t>
            </w:r>
          </w:p>
        </w:tc>
      </w:tr>
      <w:tr w:rsidR="007424BD" w:rsidRPr="00B419AA" w14:paraId="5CD0333D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3C9E6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6DEC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pr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C9C2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D4D9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, J, S</w:t>
            </w:r>
          </w:p>
        </w:tc>
      </w:tr>
      <w:tr w:rsidR="007424BD" w:rsidRPr="00B419AA" w14:paraId="0ACA2E77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A405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2D21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a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389C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888C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, J, S</w:t>
            </w:r>
          </w:p>
        </w:tc>
      </w:tr>
      <w:tr w:rsidR="007424BD" w:rsidRPr="00B419AA" w14:paraId="57EDF27F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54946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C532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un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BC93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09BA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, J, S</w:t>
            </w:r>
          </w:p>
        </w:tc>
      </w:tr>
      <w:tr w:rsidR="007424BD" w:rsidRPr="00B419AA" w14:paraId="2862E9F6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C861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0DB2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ul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6B6A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7DD3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, J, S</w:t>
            </w:r>
          </w:p>
        </w:tc>
      </w:tr>
      <w:tr w:rsidR="007424BD" w:rsidRPr="00B419AA" w14:paraId="71D67ABB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41D4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5C72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ug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7A20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E915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, J, S</w:t>
            </w:r>
          </w:p>
        </w:tc>
      </w:tr>
      <w:tr w:rsidR="007424BD" w:rsidRPr="00B419AA" w14:paraId="2037156A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494D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E211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ep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90E0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AE06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, J, S</w:t>
            </w:r>
          </w:p>
        </w:tc>
      </w:tr>
      <w:tr w:rsidR="007424BD" w:rsidRPr="00B419AA" w14:paraId="727D67F3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5972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77BA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ct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0A97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0B8A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, J, S</w:t>
            </w:r>
          </w:p>
        </w:tc>
      </w:tr>
      <w:tr w:rsidR="007424BD" w:rsidRPr="00B419AA" w14:paraId="6B8E9241" w14:textId="77777777" w:rsidTr="000A1E5D">
        <w:trPr>
          <w:trHeight w:val="283"/>
          <w:jc w:val="center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9C5AB" w14:textId="77777777" w:rsidR="007424BD" w:rsidRPr="00B419AA" w:rsidRDefault="007424BD" w:rsidP="000A1E5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1CA5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ov.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B285" w14:textId="77777777" w:rsidR="007424BD" w:rsidRPr="00B419AA" w:rsidRDefault="007424BD" w:rsidP="000A1E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16439" w14:textId="77777777" w:rsidR="007424BD" w:rsidRPr="00B419AA" w:rsidRDefault="007424BD" w:rsidP="000A1E5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419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1, O2, O3, J, S</w:t>
            </w:r>
          </w:p>
        </w:tc>
      </w:tr>
    </w:tbl>
    <w:p w14:paraId="578DC69E" w14:textId="77777777" w:rsidR="007424BD" w:rsidRDefault="007424BD" w:rsidP="007424BD">
      <w:pPr>
        <w:widowControl/>
        <w:jc w:val="left"/>
        <w:rPr>
          <w:rFonts w:ascii="Times New Roman" w:hAnsi="Times New Roman" w:cs="Times New Roman"/>
          <w:color w:val="000000"/>
          <w:sz w:val="22"/>
          <w:szCs w:val="22"/>
        </w:rPr>
      </w:pPr>
    </w:p>
    <w:p w14:paraId="5C239C46" w14:textId="5C7B60CD" w:rsidR="000A5772" w:rsidRPr="007424BD" w:rsidRDefault="000A5772" w:rsidP="007424BD"/>
    <w:sectPr w:rsidR="000A5772" w:rsidRPr="007424B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4FC"/>
    <w:rsid w:val="000A5772"/>
    <w:rsid w:val="000C761D"/>
    <w:rsid w:val="00430083"/>
    <w:rsid w:val="00654C61"/>
    <w:rsid w:val="007424BD"/>
    <w:rsid w:val="009C1AF9"/>
    <w:rsid w:val="00B47C22"/>
    <w:rsid w:val="00B53663"/>
    <w:rsid w:val="00BA5403"/>
    <w:rsid w:val="00C016E8"/>
    <w:rsid w:val="00CD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BDF67"/>
  <w15:chartTrackingRefBased/>
  <w15:docId w15:val="{A59DDA61-9141-3941-86A2-7FE1F163A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4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6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地　柚乃</dc:creator>
  <cp:keywords/>
  <dc:description/>
  <cp:lastModifiedBy>端　昭彦</cp:lastModifiedBy>
  <cp:revision>5</cp:revision>
  <dcterms:created xsi:type="dcterms:W3CDTF">2023-04-02T04:50:00Z</dcterms:created>
  <dcterms:modified xsi:type="dcterms:W3CDTF">2023-04-15T15:02:00Z</dcterms:modified>
</cp:coreProperties>
</file>